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782C5" w14:textId="523CE0D6" w:rsidR="006422D9" w:rsidRPr="0067558D" w:rsidRDefault="0067558D">
      <w:pPr>
        <w:rPr>
          <w:b/>
          <w:bCs/>
        </w:rPr>
      </w:pPr>
      <w:r w:rsidRPr="0067558D">
        <w:rPr>
          <w:b/>
          <w:bCs/>
        </w:rPr>
        <w:t>Supplementary Table S</w:t>
      </w:r>
      <w:r w:rsidRPr="0067558D">
        <w:rPr>
          <w:rFonts w:hint="eastAsia"/>
          <w:b/>
          <w:bCs/>
        </w:rPr>
        <w:t>2</w:t>
      </w:r>
      <w:r w:rsidR="00E7265D" w:rsidRPr="0067558D">
        <w:rPr>
          <w:b/>
          <w:bCs/>
        </w:rPr>
        <w:t>. Sensitivity analyses for total scores (RIPLS, IEPS)</w:t>
      </w:r>
    </w:p>
    <w:tbl>
      <w:tblPr>
        <w:tblStyle w:val="aa"/>
        <w:tblW w:w="85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2244"/>
        <w:gridCol w:w="1849"/>
        <w:gridCol w:w="781"/>
        <w:gridCol w:w="921"/>
        <w:gridCol w:w="796"/>
        <w:gridCol w:w="1125"/>
      </w:tblGrid>
      <w:tr w:rsidR="00BC7906" w:rsidRPr="00476CEA" w14:paraId="77D799C0" w14:textId="77777777" w:rsidTr="00BC7906"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99990FE" w14:textId="74F6A14F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Scal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235C4EDF" w14:textId="48B158D7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Analysi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274A7863" w14:textId="2A7B09BA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Effec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6EF92A5B" w14:textId="6838BADF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df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7DACE55" w14:textId="6365E755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502A74A9" w14:textId="57689E6A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p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7CA52D0" w14:textId="2E2EBF9F" w:rsidR="000F6AD8" w:rsidRPr="00476CEA" w:rsidRDefault="000F6AD8">
            <w:pPr>
              <w:rPr>
                <w:sz w:val="20"/>
                <w:szCs w:val="20"/>
              </w:rPr>
            </w:pPr>
            <w:r w:rsidRPr="00476CEA">
              <w:rPr>
                <w:sz w:val="20"/>
                <w:szCs w:val="20"/>
              </w:rPr>
              <w:t>partial η²</w:t>
            </w:r>
          </w:p>
        </w:tc>
      </w:tr>
      <w:tr w:rsidR="00BC7906" w:rsidRPr="00476CEA" w14:paraId="7E600040" w14:textId="77777777" w:rsidTr="00BC7906">
        <w:tc>
          <w:tcPr>
            <w:tcW w:w="825" w:type="dxa"/>
            <w:tcBorders>
              <w:top w:val="single" w:sz="4" w:space="0" w:color="auto"/>
            </w:tcBorders>
          </w:tcPr>
          <w:p w14:paraId="73FC3112" w14:textId="68FC6B65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RIPLS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2CF36E0F" w14:textId="6910F323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RM-ANOVA</w:t>
            </w:r>
            <w:r w:rsidR="00732BAB">
              <w:rPr>
                <w:rFonts w:hint="eastAsia"/>
                <w:sz w:val="20"/>
                <w:szCs w:val="20"/>
              </w:rPr>
              <w:t>(</w:t>
            </w:r>
            <w:r w:rsidR="00476CEA" w:rsidRPr="00476CEA">
              <w:rPr>
                <w:sz w:val="20"/>
                <w:szCs w:val="20"/>
              </w:rPr>
              <w:t>complete cases</w:t>
            </w:r>
            <w:r w:rsidR="00732BAB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11D20C4B" w14:textId="2747A102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Time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22E60BA" w14:textId="61D5A6CB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9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841A45A" w14:textId="6C73C46F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39.735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594ACFEF" w14:textId="0416E7AB" w:rsidR="000F6AD8" w:rsidRPr="00476CEA" w:rsidRDefault="00B36786">
            <w:pPr>
              <w:rPr>
                <w:sz w:val="20"/>
                <w:szCs w:val="20"/>
              </w:rPr>
            </w:pPr>
            <w:r w:rsidRPr="00B36786">
              <w:rPr>
                <w:sz w:val="20"/>
                <w:szCs w:val="20"/>
              </w:rPr>
              <w:t>&lt;</w:t>
            </w:r>
            <w:r w:rsidR="00FE2054" w:rsidRPr="00476CEA">
              <w:rPr>
                <w:rFonts w:hint="eastAsia"/>
                <w:sz w:val="20"/>
                <w:szCs w:val="20"/>
              </w:rPr>
              <w:t>.00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617E95B" w14:textId="712E183B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17</w:t>
            </w:r>
            <w:r w:rsidR="006C786D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BC7906" w:rsidRPr="00476CEA" w14:paraId="640375B3" w14:textId="77777777" w:rsidTr="00BC7906">
        <w:tc>
          <w:tcPr>
            <w:tcW w:w="825" w:type="dxa"/>
          </w:tcPr>
          <w:p w14:paraId="7AE92FCC" w14:textId="77777777" w:rsidR="000F6AD8" w:rsidRPr="00476CEA" w:rsidRDefault="000F6AD8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</w:tcPr>
          <w:p w14:paraId="5EDBA11D" w14:textId="77777777" w:rsidR="000F6AD8" w:rsidRPr="00476CEA" w:rsidRDefault="000F6AD8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2AC0C70E" w14:textId="2C8861A3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Time×Profession</w:t>
            </w:r>
          </w:p>
        </w:tc>
        <w:tc>
          <w:tcPr>
            <w:tcW w:w="781" w:type="dxa"/>
          </w:tcPr>
          <w:p w14:paraId="40A11EAE" w14:textId="4F8E6ED3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91</w:t>
            </w:r>
          </w:p>
        </w:tc>
        <w:tc>
          <w:tcPr>
            <w:tcW w:w="921" w:type="dxa"/>
          </w:tcPr>
          <w:p w14:paraId="0022D4B4" w14:textId="46823C8A" w:rsidR="000F6AD8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3.316</w:t>
            </w:r>
          </w:p>
        </w:tc>
        <w:tc>
          <w:tcPr>
            <w:tcW w:w="796" w:type="dxa"/>
          </w:tcPr>
          <w:p w14:paraId="5346A88C" w14:textId="5683933E" w:rsidR="000F6AD8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38</w:t>
            </w:r>
          </w:p>
        </w:tc>
        <w:tc>
          <w:tcPr>
            <w:tcW w:w="1125" w:type="dxa"/>
          </w:tcPr>
          <w:p w14:paraId="58BCF4AD" w14:textId="4A89E17D" w:rsidR="000F6AD8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34</w:t>
            </w:r>
          </w:p>
        </w:tc>
      </w:tr>
      <w:tr w:rsidR="00BC7906" w:rsidRPr="00476CEA" w14:paraId="7A778B46" w14:textId="77777777" w:rsidTr="00BC7906">
        <w:tc>
          <w:tcPr>
            <w:tcW w:w="825" w:type="dxa"/>
          </w:tcPr>
          <w:p w14:paraId="5645F819" w14:textId="77777777" w:rsidR="00FE2054" w:rsidRPr="00476CEA" w:rsidRDefault="00FE2054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</w:tcPr>
          <w:p w14:paraId="554BAEF9" w14:textId="77777777" w:rsidR="00FE2054" w:rsidRPr="00476CEA" w:rsidRDefault="00FE2054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538462C5" w14:textId="6E2C4F7A" w:rsidR="00FE2054" w:rsidRPr="00476CEA" w:rsidRDefault="00BC7906">
            <w:pPr>
              <w:rPr>
                <w:sz w:val="20"/>
                <w:szCs w:val="20"/>
              </w:rPr>
            </w:pPr>
            <w:r w:rsidRPr="00BC7906">
              <w:rPr>
                <w:sz w:val="20"/>
                <w:szCs w:val="20"/>
              </w:rPr>
              <w:t>Profession (between)</w:t>
            </w:r>
          </w:p>
        </w:tc>
        <w:tc>
          <w:tcPr>
            <w:tcW w:w="781" w:type="dxa"/>
          </w:tcPr>
          <w:p w14:paraId="18CDF104" w14:textId="42FF5682" w:rsidR="00FE2054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91</w:t>
            </w:r>
          </w:p>
        </w:tc>
        <w:tc>
          <w:tcPr>
            <w:tcW w:w="921" w:type="dxa"/>
          </w:tcPr>
          <w:p w14:paraId="2FA3EAF0" w14:textId="7DA1C2F1" w:rsidR="00FE2054" w:rsidRPr="00476CEA" w:rsidRDefault="00FE2054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.360</w:t>
            </w:r>
          </w:p>
        </w:tc>
        <w:tc>
          <w:tcPr>
            <w:tcW w:w="796" w:type="dxa"/>
          </w:tcPr>
          <w:p w14:paraId="3E78D3C7" w14:textId="7150D3A4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259</w:t>
            </w:r>
          </w:p>
        </w:tc>
        <w:tc>
          <w:tcPr>
            <w:tcW w:w="1125" w:type="dxa"/>
          </w:tcPr>
          <w:p w14:paraId="3C6143EC" w14:textId="3FA65AE3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14</w:t>
            </w:r>
          </w:p>
        </w:tc>
      </w:tr>
      <w:tr w:rsidR="00BC7906" w:rsidRPr="00476CEA" w14:paraId="2A3EBB36" w14:textId="77777777" w:rsidTr="00BC7906">
        <w:tc>
          <w:tcPr>
            <w:tcW w:w="825" w:type="dxa"/>
          </w:tcPr>
          <w:p w14:paraId="538E9F04" w14:textId="492765A1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RIPLS</w:t>
            </w:r>
          </w:p>
        </w:tc>
        <w:tc>
          <w:tcPr>
            <w:tcW w:w="2244" w:type="dxa"/>
          </w:tcPr>
          <w:p w14:paraId="2177408F" w14:textId="28DEE07D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ANCOVA</w:t>
            </w:r>
            <w:r w:rsidR="00732BAB">
              <w:rPr>
                <w:rFonts w:hint="eastAsia"/>
                <w:sz w:val="20"/>
                <w:szCs w:val="20"/>
              </w:rPr>
              <w:t>(</w:t>
            </w:r>
            <w:r w:rsidRPr="00476CEA">
              <w:rPr>
                <w:rFonts w:hint="eastAsia"/>
                <w:sz w:val="20"/>
                <w:szCs w:val="20"/>
              </w:rPr>
              <w:t>Post</w:t>
            </w:r>
            <w:r w:rsidR="00B36786" w:rsidRPr="00476CEA">
              <w:rPr>
                <w:sz w:val="20"/>
                <w:szCs w:val="20"/>
              </w:rPr>
              <w:t>~</w:t>
            </w:r>
            <w:r w:rsidRPr="00476CEA">
              <w:rPr>
                <w:sz w:val="20"/>
                <w:szCs w:val="20"/>
              </w:rPr>
              <w:t>Pre +Profession</w:t>
            </w:r>
            <w:r w:rsidR="00732BAB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76F47B32" w14:textId="4B989F19" w:rsidR="00FE2054" w:rsidRPr="00476CEA" w:rsidRDefault="00BC7906">
            <w:pPr>
              <w:rPr>
                <w:sz w:val="20"/>
                <w:szCs w:val="20"/>
              </w:rPr>
            </w:pPr>
            <w:r w:rsidRPr="00BC7906">
              <w:rPr>
                <w:sz w:val="20"/>
                <w:szCs w:val="20"/>
              </w:rPr>
              <w:t>Pre (covariate)</w:t>
            </w:r>
          </w:p>
        </w:tc>
        <w:tc>
          <w:tcPr>
            <w:tcW w:w="781" w:type="dxa"/>
          </w:tcPr>
          <w:p w14:paraId="1C2737C9" w14:textId="08762F96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90</w:t>
            </w:r>
          </w:p>
        </w:tc>
        <w:tc>
          <w:tcPr>
            <w:tcW w:w="921" w:type="dxa"/>
          </w:tcPr>
          <w:p w14:paraId="2793CEFF" w14:textId="3943EEE6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45.306</w:t>
            </w:r>
          </w:p>
        </w:tc>
        <w:tc>
          <w:tcPr>
            <w:tcW w:w="796" w:type="dxa"/>
          </w:tcPr>
          <w:p w14:paraId="6C78D038" w14:textId="2960CE89" w:rsidR="00FE2054" w:rsidRPr="00476CEA" w:rsidRDefault="00B36786">
            <w:pPr>
              <w:rPr>
                <w:sz w:val="20"/>
                <w:szCs w:val="20"/>
              </w:rPr>
            </w:pPr>
            <w:r w:rsidRPr="00B36786">
              <w:rPr>
                <w:sz w:val="20"/>
                <w:szCs w:val="20"/>
              </w:rPr>
              <w:t>&lt;</w:t>
            </w:r>
            <w:r w:rsidR="006E5DC3" w:rsidRPr="00476CEA">
              <w:rPr>
                <w:rFonts w:hint="eastAsia"/>
                <w:sz w:val="20"/>
                <w:szCs w:val="20"/>
              </w:rPr>
              <w:t>.001</w:t>
            </w:r>
          </w:p>
        </w:tc>
        <w:tc>
          <w:tcPr>
            <w:tcW w:w="1125" w:type="dxa"/>
          </w:tcPr>
          <w:p w14:paraId="71D8EE66" w14:textId="0373D4D4" w:rsidR="00FE2054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433</w:t>
            </w:r>
          </w:p>
        </w:tc>
      </w:tr>
      <w:tr w:rsidR="00BC7906" w:rsidRPr="00476CEA" w14:paraId="06C8189A" w14:textId="77777777" w:rsidTr="00BC7906">
        <w:tc>
          <w:tcPr>
            <w:tcW w:w="825" w:type="dxa"/>
          </w:tcPr>
          <w:p w14:paraId="5B0FC649" w14:textId="77777777" w:rsidR="0067568C" w:rsidRPr="00476CEA" w:rsidRDefault="0067568C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</w:tcPr>
          <w:p w14:paraId="0736BFC8" w14:textId="77777777" w:rsidR="0067568C" w:rsidRPr="00476CEA" w:rsidRDefault="0067568C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5A68064A" w14:textId="31E8266D" w:rsidR="0067568C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Profession</w:t>
            </w:r>
          </w:p>
        </w:tc>
        <w:tc>
          <w:tcPr>
            <w:tcW w:w="781" w:type="dxa"/>
          </w:tcPr>
          <w:p w14:paraId="63C62C48" w14:textId="2598621B" w:rsidR="0067568C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90</w:t>
            </w:r>
          </w:p>
        </w:tc>
        <w:tc>
          <w:tcPr>
            <w:tcW w:w="921" w:type="dxa"/>
          </w:tcPr>
          <w:p w14:paraId="449DB979" w14:textId="733B053A" w:rsidR="0067568C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3.721</w:t>
            </w:r>
          </w:p>
        </w:tc>
        <w:tc>
          <w:tcPr>
            <w:tcW w:w="796" w:type="dxa"/>
          </w:tcPr>
          <w:p w14:paraId="71E11F56" w14:textId="48C77449" w:rsidR="0067568C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26</w:t>
            </w:r>
          </w:p>
        </w:tc>
        <w:tc>
          <w:tcPr>
            <w:tcW w:w="1125" w:type="dxa"/>
          </w:tcPr>
          <w:p w14:paraId="647C11EA" w14:textId="6C0B5611" w:rsidR="0067568C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38</w:t>
            </w:r>
          </w:p>
        </w:tc>
      </w:tr>
      <w:tr w:rsidR="00BC7906" w:rsidRPr="00476CEA" w14:paraId="64BEDCC3" w14:textId="77777777" w:rsidTr="00BC7906">
        <w:tc>
          <w:tcPr>
            <w:tcW w:w="825" w:type="dxa"/>
          </w:tcPr>
          <w:p w14:paraId="6F248525" w14:textId="6A98F408" w:rsidR="006E5DC3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IEPS</w:t>
            </w:r>
          </w:p>
        </w:tc>
        <w:tc>
          <w:tcPr>
            <w:tcW w:w="2244" w:type="dxa"/>
          </w:tcPr>
          <w:p w14:paraId="6714D78C" w14:textId="679B7C18" w:rsidR="006E5DC3" w:rsidRPr="00476CEA" w:rsidRDefault="006E5DC3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RM-ANOVA</w:t>
            </w:r>
            <w:r w:rsidRPr="00476CEA">
              <w:rPr>
                <w:sz w:val="20"/>
                <w:szCs w:val="20"/>
              </w:rPr>
              <w:t xml:space="preserve"> </w:t>
            </w:r>
            <w:r w:rsidR="00732BAB">
              <w:rPr>
                <w:rFonts w:hint="eastAsia"/>
                <w:sz w:val="20"/>
                <w:szCs w:val="20"/>
              </w:rPr>
              <w:t>(</w:t>
            </w:r>
            <w:r w:rsidRPr="00476CEA">
              <w:rPr>
                <w:sz w:val="20"/>
                <w:szCs w:val="20"/>
              </w:rPr>
              <w:t>complete cases</w:t>
            </w:r>
            <w:r w:rsidR="00732BAB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259E007C" w14:textId="05E0A2D3" w:rsidR="006E5DC3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Time</w:t>
            </w:r>
          </w:p>
        </w:tc>
        <w:tc>
          <w:tcPr>
            <w:tcW w:w="781" w:type="dxa"/>
          </w:tcPr>
          <w:p w14:paraId="39855ABB" w14:textId="10F8E683" w:rsidR="006E5DC3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921" w:type="dxa"/>
          </w:tcPr>
          <w:p w14:paraId="4BF68EED" w14:textId="203875CB" w:rsidR="006E5DC3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35.119</w:t>
            </w:r>
          </w:p>
        </w:tc>
        <w:tc>
          <w:tcPr>
            <w:tcW w:w="796" w:type="dxa"/>
          </w:tcPr>
          <w:p w14:paraId="4CD5EF84" w14:textId="1B02E52B" w:rsidR="006E5DC3" w:rsidRPr="00476CEA" w:rsidRDefault="00B36786">
            <w:pPr>
              <w:rPr>
                <w:sz w:val="20"/>
                <w:szCs w:val="20"/>
              </w:rPr>
            </w:pPr>
            <w:r w:rsidRPr="00B36786">
              <w:rPr>
                <w:sz w:val="20"/>
                <w:szCs w:val="20"/>
              </w:rPr>
              <w:t>&lt;</w:t>
            </w:r>
            <w:r w:rsidR="0067568C" w:rsidRPr="00476CEA">
              <w:rPr>
                <w:rFonts w:hint="eastAsia"/>
                <w:sz w:val="20"/>
                <w:szCs w:val="20"/>
              </w:rPr>
              <w:t>.001</w:t>
            </w:r>
          </w:p>
        </w:tc>
        <w:tc>
          <w:tcPr>
            <w:tcW w:w="1125" w:type="dxa"/>
          </w:tcPr>
          <w:p w14:paraId="4652777D" w14:textId="31766286" w:rsidR="006E5DC3" w:rsidRPr="00476CEA" w:rsidRDefault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211</w:t>
            </w:r>
          </w:p>
        </w:tc>
      </w:tr>
      <w:tr w:rsidR="00BC7906" w:rsidRPr="00476CEA" w14:paraId="306AF4F7" w14:textId="77777777" w:rsidTr="00BC7906">
        <w:tc>
          <w:tcPr>
            <w:tcW w:w="825" w:type="dxa"/>
          </w:tcPr>
          <w:p w14:paraId="3D22C949" w14:textId="77777777" w:rsidR="0067568C" w:rsidRPr="00476CEA" w:rsidRDefault="0067568C" w:rsidP="0067568C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</w:tcPr>
          <w:p w14:paraId="7A90BA9A" w14:textId="77777777" w:rsidR="0067568C" w:rsidRPr="00476CEA" w:rsidRDefault="0067568C" w:rsidP="0067568C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1D5391EB" w14:textId="393DEEE4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Time×Profession</w:t>
            </w:r>
          </w:p>
        </w:tc>
        <w:tc>
          <w:tcPr>
            <w:tcW w:w="781" w:type="dxa"/>
          </w:tcPr>
          <w:p w14:paraId="2A11B479" w14:textId="72676C2E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921" w:type="dxa"/>
          </w:tcPr>
          <w:p w14:paraId="0445401B" w14:textId="61691C29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.034</w:t>
            </w:r>
          </w:p>
        </w:tc>
        <w:tc>
          <w:tcPr>
            <w:tcW w:w="796" w:type="dxa"/>
          </w:tcPr>
          <w:p w14:paraId="6FB8FD7C" w14:textId="7FA5BB18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135</w:t>
            </w:r>
          </w:p>
        </w:tc>
        <w:tc>
          <w:tcPr>
            <w:tcW w:w="1125" w:type="dxa"/>
          </w:tcPr>
          <w:p w14:paraId="26E1684C" w14:textId="5882C3B1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30</w:t>
            </w:r>
          </w:p>
        </w:tc>
      </w:tr>
      <w:tr w:rsidR="00BC7906" w:rsidRPr="00476CEA" w14:paraId="36AAEEF7" w14:textId="77777777" w:rsidTr="00BC7906">
        <w:tc>
          <w:tcPr>
            <w:tcW w:w="825" w:type="dxa"/>
          </w:tcPr>
          <w:p w14:paraId="7ADF3BC9" w14:textId="77777777" w:rsidR="0067568C" w:rsidRPr="00476CEA" w:rsidRDefault="0067568C" w:rsidP="0067568C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</w:tcPr>
          <w:p w14:paraId="61058694" w14:textId="00BBF294" w:rsidR="0067568C" w:rsidRPr="00476CEA" w:rsidRDefault="0067568C" w:rsidP="0067568C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2C08BFA6" w14:textId="7BBD0487" w:rsidR="0067568C" w:rsidRPr="00476CEA" w:rsidRDefault="00BC7906" w:rsidP="0067568C">
            <w:pPr>
              <w:rPr>
                <w:sz w:val="20"/>
                <w:szCs w:val="20"/>
              </w:rPr>
            </w:pPr>
            <w:r w:rsidRPr="00BC7906">
              <w:rPr>
                <w:sz w:val="20"/>
                <w:szCs w:val="20"/>
              </w:rPr>
              <w:t>Profession (between)</w:t>
            </w:r>
          </w:p>
        </w:tc>
        <w:tc>
          <w:tcPr>
            <w:tcW w:w="781" w:type="dxa"/>
          </w:tcPr>
          <w:p w14:paraId="66ACFBA6" w14:textId="25FDF085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31</w:t>
            </w:r>
          </w:p>
        </w:tc>
        <w:tc>
          <w:tcPr>
            <w:tcW w:w="921" w:type="dxa"/>
          </w:tcPr>
          <w:p w14:paraId="153EFFED" w14:textId="34751309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4.566</w:t>
            </w:r>
          </w:p>
        </w:tc>
        <w:tc>
          <w:tcPr>
            <w:tcW w:w="796" w:type="dxa"/>
          </w:tcPr>
          <w:p w14:paraId="2CECDACD" w14:textId="1AE3FDAB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12</w:t>
            </w:r>
          </w:p>
        </w:tc>
        <w:tc>
          <w:tcPr>
            <w:tcW w:w="1125" w:type="dxa"/>
          </w:tcPr>
          <w:p w14:paraId="1592AAB0" w14:textId="21102828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65</w:t>
            </w:r>
          </w:p>
        </w:tc>
      </w:tr>
      <w:tr w:rsidR="00BC7906" w:rsidRPr="00476CEA" w14:paraId="309538B3" w14:textId="77777777" w:rsidTr="00BC7906">
        <w:tc>
          <w:tcPr>
            <w:tcW w:w="825" w:type="dxa"/>
          </w:tcPr>
          <w:p w14:paraId="7D9EBB10" w14:textId="7E9B0392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IEPS</w:t>
            </w:r>
          </w:p>
        </w:tc>
        <w:tc>
          <w:tcPr>
            <w:tcW w:w="2244" w:type="dxa"/>
          </w:tcPr>
          <w:p w14:paraId="4D7B4428" w14:textId="341EB4BF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AN</w:t>
            </w:r>
            <w:r w:rsidR="00BC7906">
              <w:rPr>
                <w:rFonts w:hint="eastAsia"/>
                <w:sz w:val="20"/>
                <w:szCs w:val="20"/>
              </w:rPr>
              <w:t>C</w:t>
            </w:r>
            <w:r w:rsidRPr="00476CEA">
              <w:rPr>
                <w:rFonts w:hint="eastAsia"/>
                <w:sz w:val="20"/>
                <w:szCs w:val="20"/>
              </w:rPr>
              <w:t>OVA</w:t>
            </w:r>
            <w:r w:rsidRPr="00476CEA">
              <w:rPr>
                <w:sz w:val="20"/>
                <w:szCs w:val="20"/>
              </w:rPr>
              <w:t xml:space="preserve"> </w:t>
            </w:r>
            <w:r w:rsidR="00732BAB">
              <w:rPr>
                <w:rFonts w:hint="eastAsia"/>
                <w:sz w:val="20"/>
                <w:szCs w:val="20"/>
              </w:rPr>
              <w:t>(</w:t>
            </w:r>
            <w:r w:rsidRPr="00476CEA">
              <w:rPr>
                <w:sz w:val="20"/>
                <w:szCs w:val="20"/>
              </w:rPr>
              <w:t>Post ~ Pre + Profession</w:t>
            </w:r>
            <w:r w:rsidR="00732BAB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0CF28960" w14:textId="14E9CCC0" w:rsidR="0067568C" w:rsidRPr="00476CEA" w:rsidRDefault="00BC7906" w:rsidP="0067568C">
            <w:pPr>
              <w:rPr>
                <w:sz w:val="20"/>
                <w:szCs w:val="20"/>
              </w:rPr>
            </w:pPr>
            <w:r w:rsidRPr="00BC7906">
              <w:rPr>
                <w:sz w:val="20"/>
                <w:szCs w:val="20"/>
              </w:rPr>
              <w:t>Pre (covariate)</w:t>
            </w:r>
          </w:p>
        </w:tc>
        <w:tc>
          <w:tcPr>
            <w:tcW w:w="781" w:type="dxa"/>
          </w:tcPr>
          <w:p w14:paraId="4F8CEF5B" w14:textId="2F432A7A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921" w:type="dxa"/>
          </w:tcPr>
          <w:p w14:paraId="6CC75AD6" w14:textId="332C82AD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117.025</w:t>
            </w:r>
          </w:p>
        </w:tc>
        <w:tc>
          <w:tcPr>
            <w:tcW w:w="796" w:type="dxa"/>
          </w:tcPr>
          <w:p w14:paraId="36F4A959" w14:textId="31E54C3C" w:rsidR="0067568C" w:rsidRPr="00476CEA" w:rsidRDefault="00B36786" w:rsidP="0067568C">
            <w:pPr>
              <w:rPr>
                <w:sz w:val="20"/>
                <w:szCs w:val="20"/>
              </w:rPr>
            </w:pPr>
            <w:r w:rsidRPr="00B36786">
              <w:rPr>
                <w:sz w:val="20"/>
                <w:szCs w:val="20"/>
              </w:rPr>
              <w:t>&lt;</w:t>
            </w:r>
            <w:r w:rsidR="0067568C" w:rsidRPr="00476CEA">
              <w:rPr>
                <w:rFonts w:hint="eastAsia"/>
                <w:sz w:val="20"/>
                <w:szCs w:val="20"/>
              </w:rPr>
              <w:t>.001</w:t>
            </w:r>
          </w:p>
        </w:tc>
        <w:tc>
          <w:tcPr>
            <w:tcW w:w="1125" w:type="dxa"/>
          </w:tcPr>
          <w:p w14:paraId="63117A7F" w14:textId="344E30D1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474</w:t>
            </w:r>
          </w:p>
        </w:tc>
      </w:tr>
      <w:tr w:rsidR="00BC7906" w:rsidRPr="00476CEA" w14:paraId="5E11C032" w14:textId="77777777" w:rsidTr="00BC7906">
        <w:tc>
          <w:tcPr>
            <w:tcW w:w="825" w:type="dxa"/>
          </w:tcPr>
          <w:p w14:paraId="1A80C60F" w14:textId="77777777" w:rsidR="0067568C" w:rsidRPr="00476CEA" w:rsidRDefault="0067568C" w:rsidP="0067568C">
            <w:pPr>
              <w:rPr>
                <w:sz w:val="20"/>
                <w:szCs w:val="20"/>
              </w:rPr>
            </w:pPr>
          </w:p>
        </w:tc>
        <w:tc>
          <w:tcPr>
            <w:tcW w:w="2244" w:type="dxa"/>
          </w:tcPr>
          <w:p w14:paraId="593AF89A" w14:textId="77777777" w:rsidR="0067568C" w:rsidRPr="00476CEA" w:rsidRDefault="0067568C" w:rsidP="0067568C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46600CE7" w14:textId="0C6ED657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Profession</w:t>
            </w:r>
          </w:p>
        </w:tc>
        <w:tc>
          <w:tcPr>
            <w:tcW w:w="781" w:type="dxa"/>
          </w:tcPr>
          <w:p w14:paraId="6DDBD567" w14:textId="190A4EA7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</w:t>
            </w:r>
            <w:r w:rsidR="00B36786">
              <w:rPr>
                <w:rFonts w:hint="eastAsia"/>
                <w:sz w:val="20"/>
                <w:szCs w:val="20"/>
              </w:rPr>
              <w:t>,</w:t>
            </w:r>
            <w:r w:rsidRPr="00476CEA"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921" w:type="dxa"/>
          </w:tcPr>
          <w:p w14:paraId="2596C84E" w14:textId="26E54CBB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2.742</w:t>
            </w:r>
          </w:p>
        </w:tc>
        <w:tc>
          <w:tcPr>
            <w:tcW w:w="796" w:type="dxa"/>
          </w:tcPr>
          <w:p w14:paraId="248F23CA" w14:textId="23BEB93C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68</w:t>
            </w:r>
          </w:p>
        </w:tc>
        <w:tc>
          <w:tcPr>
            <w:tcW w:w="1125" w:type="dxa"/>
          </w:tcPr>
          <w:p w14:paraId="225CD2DA" w14:textId="182F6FE0" w:rsidR="0067568C" w:rsidRPr="00476CEA" w:rsidRDefault="0067568C" w:rsidP="0067568C">
            <w:pPr>
              <w:rPr>
                <w:sz w:val="20"/>
                <w:szCs w:val="20"/>
              </w:rPr>
            </w:pPr>
            <w:r w:rsidRPr="00476CEA">
              <w:rPr>
                <w:rFonts w:hint="eastAsia"/>
                <w:sz w:val="20"/>
                <w:szCs w:val="20"/>
              </w:rPr>
              <w:t>.040</w:t>
            </w:r>
          </w:p>
        </w:tc>
      </w:tr>
    </w:tbl>
    <w:p w14:paraId="44ECD5BA" w14:textId="521E776F" w:rsidR="000F6AD8" w:rsidRDefault="00BC7906">
      <w:r w:rsidRPr="00BC7906">
        <w:rPr>
          <w:b/>
          <w:bCs/>
        </w:rPr>
        <w:t>Footnote.</w:t>
      </w:r>
      <w:r w:rsidRPr="00BC7906">
        <w:t xml:space="preserve"> RM-ANOVA was conducted on complete cases. ANCOVA modeled post-test scores as the dependent variable, with pre-test scores as a covariate and profession as a fixed factor. All p-values are two-sided (α = .05). Effect sizes are reported as partial </w:t>
      </w:r>
      <w:r w:rsidRPr="00BC7906">
        <w:rPr>
          <w:rFonts w:hint="eastAsia"/>
        </w:rPr>
        <w:t>η²</w:t>
      </w:r>
      <w:r w:rsidRPr="00BC7906">
        <w:t>. Because the IEPS was introduced in year 2, complete-case analyses for IEPS were based on n = 134.</w:t>
      </w:r>
    </w:p>
    <w:p w14:paraId="4C41F769" w14:textId="3C8468DB" w:rsidR="000F6AD8" w:rsidRDefault="000F6AD8"/>
    <w:sectPr w:rsidR="000F6A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D9"/>
    <w:rsid w:val="00070851"/>
    <w:rsid w:val="000F6AD8"/>
    <w:rsid w:val="00273C6A"/>
    <w:rsid w:val="004451B9"/>
    <w:rsid w:val="00476CEA"/>
    <w:rsid w:val="006422D9"/>
    <w:rsid w:val="0067558D"/>
    <w:rsid w:val="0067568C"/>
    <w:rsid w:val="006C786D"/>
    <w:rsid w:val="006E5DC3"/>
    <w:rsid w:val="00732BAB"/>
    <w:rsid w:val="00757057"/>
    <w:rsid w:val="00B36786"/>
    <w:rsid w:val="00BC7906"/>
    <w:rsid w:val="00C74F78"/>
    <w:rsid w:val="00E7265D"/>
    <w:rsid w:val="00FE2054"/>
    <w:rsid w:val="00FF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DA2AD1"/>
  <w15:chartTrackingRefBased/>
  <w15:docId w15:val="{3CEA9CB2-C119-4646-8342-FF668A45F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422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2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2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2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22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22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22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22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22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22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22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22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4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22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22D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22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2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22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22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22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422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22D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422D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2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22D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22D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F6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久 中村</dc:creator>
  <cp:keywords/>
  <dc:description/>
  <cp:lastModifiedBy>泰久 中村</cp:lastModifiedBy>
  <cp:revision>8</cp:revision>
  <dcterms:created xsi:type="dcterms:W3CDTF">2025-09-08T07:12:00Z</dcterms:created>
  <dcterms:modified xsi:type="dcterms:W3CDTF">2025-09-09T05:32:00Z</dcterms:modified>
</cp:coreProperties>
</file>